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3D210" w14:textId="77777777" w:rsidR="000514B3" w:rsidRDefault="000514B3" w:rsidP="000514B3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963CF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2F476264" w14:textId="77777777" w:rsidR="005470AF" w:rsidRPr="005470AF" w:rsidRDefault="00FF7C22" w:rsidP="00FF7C2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470AF">
        <w:rPr>
          <w:rFonts w:ascii="Times New Roman" w:hAnsi="Times New Roman" w:cs="Times New Roman"/>
          <w:b/>
          <w:bCs/>
          <w:sz w:val="24"/>
          <w:szCs w:val="24"/>
        </w:rPr>
        <w:t>Table S1</w:t>
      </w:r>
    </w:p>
    <w:p w14:paraId="36988C2D" w14:textId="38D4A0C5" w:rsidR="00FF7C22" w:rsidRPr="009432F9" w:rsidRDefault="005470AF" w:rsidP="00FF7C22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9432F9">
        <w:rPr>
          <w:rFonts w:ascii="Times New Roman" w:hAnsi="Times New Roman" w:cs="Times New Roman"/>
          <w:i/>
          <w:iCs/>
          <w:sz w:val="24"/>
          <w:szCs w:val="24"/>
        </w:rPr>
        <w:t xml:space="preserve">Allocation of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9432F9">
        <w:rPr>
          <w:rFonts w:ascii="Times New Roman" w:hAnsi="Times New Roman" w:cs="Times New Roman"/>
          <w:i/>
          <w:iCs/>
          <w:sz w:val="24"/>
          <w:szCs w:val="24"/>
        </w:rPr>
        <w:t xml:space="preserve">en and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9432F9">
        <w:rPr>
          <w:rFonts w:ascii="Times New Roman" w:hAnsi="Times New Roman" w:cs="Times New Roman"/>
          <w:i/>
          <w:iCs/>
          <w:sz w:val="24"/>
          <w:szCs w:val="24"/>
        </w:rPr>
        <w:t>omen</w:t>
      </w:r>
      <w:r w:rsidR="00B76885" w:rsidRPr="009432F9">
        <w:rPr>
          <w:rFonts w:ascii="Times New Roman" w:hAnsi="Times New Roman" w:cs="Times New Roman"/>
          <w:i/>
          <w:iCs/>
        </w:rPr>
        <w:t xml:space="preserve"> to the </w:t>
      </w:r>
      <w:r w:rsidR="005517C1">
        <w:rPr>
          <w:rFonts w:ascii="Times New Roman" w:hAnsi="Times New Roman" w:cs="Times New Roman"/>
          <w:i/>
          <w:iCs/>
        </w:rPr>
        <w:t>G</w:t>
      </w:r>
      <w:r w:rsidR="00B76885" w:rsidRPr="009432F9">
        <w:rPr>
          <w:rFonts w:ascii="Times New Roman" w:hAnsi="Times New Roman" w:cs="Times New Roman"/>
          <w:i/>
          <w:iCs/>
        </w:rPr>
        <w:t>roups (</w:t>
      </w:r>
      <w:r w:rsidR="005517C1">
        <w:rPr>
          <w:rFonts w:ascii="Times New Roman" w:hAnsi="Times New Roman" w:cs="Times New Roman"/>
          <w:i/>
          <w:iCs/>
        </w:rPr>
        <w:t>T</w:t>
      </w:r>
      <w:r w:rsidR="00B76885" w:rsidRPr="009432F9">
        <w:rPr>
          <w:rFonts w:ascii="Times New Roman" w:hAnsi="Times New Roman" w:cs="Times New Roman"/>
          <w:i/>
          <w:iCs/>
        </w:rPr>
        <w:t xml:space="preserve">eeth vs </w:t>
      </w:r>
      <w:r w:rsidR="005517C1">
        <w:rPr>
          <w:rFonts w:ascii="Times New Roman" w:hAnsi="Times New Roman" w:cs="Times New Roman"/>
          <w:i/>
          <w:iCs/>
        </w:rPr>
        <w:t>L</w:t>
      </w:r>
      <w:r w:rsidR="00B76885" w:rsidRPr="009432F9">
        <w:rPr>
          <w:rFonts w:ascii="Times New Roman" w:hAnsi="Times New Roman" w:cs="Times New Roman"/>
          <w:i/>
          <w:iCs/>
        </w:rPr>
        <w:t xml:space="preserve">ips) </w:t>
      </w:r>
      <w:r w:rsidR="003D43E6" w:rsidRPr="009432F9">
        <w:rPr>
          <w:rFonts w:ascii="Times New Roman" w:hAnsi="Times New Roman" w:cs="Times New Roman"/>
          <w:i/>
          <w:iCs/>
        </w:rPr>
        <w:t>in</w:t>
      </w:r>
      <w:r w:rsidR="00B76885" w:rsidRPr="009432F9">
        <w:rPr>
          <w:rFonts w:ascii="Times New Roman" w:hAnsi="Times New Roman" w:cs="Times New Roman"/>
          <w:i/>
          <w:iCs/>
        </w:rPr>
        <w:t xml:space="preserve"> the</w:t>
      </w:r>
      <w:r w:rsidR="00355A88">
        <w:rPr>
          <w:rFonts w:ascii="Times New Roman" w:hAnsi="Times New Roman" w:cs="Times New Roman"/>
          <w:i/>
          <w:iCs/>
        </w:rPr>
        <w:t xml:space="preserve"> two</w:t>
      </w:r>
      <w:r w:rsidR="00B76885" w:rsidRPr="009432F9">
        <w:rPr>
          <w:rFonts w:ascii="Times New Roman" w:hAnsi="Times New Roman" w:cs="Times New Roman"/>
          <w:i/>
          <w:iCs/>
        </w:rPr>
        <w:t xml:space="preserve"> </w:t>
      </w:r>
      <w:r w:rsidR="005517C1">
        <w:rPr>
          <w:rFonts w:ascii="Times New Roman" w:hAnsi="Times New Roman" w:cs="Times New Roman"/>
          <w:i/>
          <w:iCs/>
        </w:rPr>
        <w:t>E</w:t>
      </w:r>
      <w:r w:rsidR="00B76885" w:rsidRPr="009432F9">
        <w:rPr>
          <w:rFonts w:ascii="Times New Roman" w:hAnsi="Times New Roman" w:cs="Times New Roman"/>
          <w:i/>
          <w:iCs/>
        </w:rPr>
        <w:t>xperiment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3"/>
        <w:gridCol w:w="345"/>
        <w:gridCol w:w="1843"/>
        <w:gridCol w:w="1966"/>
        <w:gridCol w:w="302"/>
        <w:gridCol w:w="1984"/>
        <w:gridCol w:w="1720"/>
      </w:tblGrid>
      <w:tr w:rsidR="005D3DFC" w:rsidRPr="00F56C6D" w14:paraId="543B3120" w14:textId="77777777" w:rsidTr="002042E9">
        <w:tc>
          <w:tcPr>
            <w:tcW w:w="1493" w:type="dxa"/>
            <w:tcBorders>
              <w:top w:val="single" w:sz="4" w:space="0" w:color="auto"/>
            </w:tcBorders>
          </w:tcPr>
          <w:p w14:paraId="15466E7F" w14:textId="77777777" w:rsidR="005D3DFC" w:rsidRPr="006860C3" w:rsidRDefault="005D3DFC" w:rsidP="00D13636">
            <w:pPr>
              <w:spacing w:line="480" w:lineRule="auto"/>
              <w:ind w:firstLine="567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5" w:type="dxa"/>
            <w:tcBorders>
              <w:top w:val="single" w:sz="4" w:space="0" w:color="auto"/>
            </w:tcBorders>
          </w:tcPr>
          <w:p w14:paraId="4A09B0F0" w14:textId="77777777" w:rsidR="005D3DFC" w:rsidRPr="006860C3" w:rsidRDefault="005D3DFC" w:rsidP="00D13636">
            <w:pPr>
              <w:spacing w:line="480" w:lineRule="auto"/>
              <w:ind w:firstLine="567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8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2BA416" w14:textId="0D2924CA" w:rsidR="005D3DFC" w:rsidRPr="006860C3" w:rsidRDefault="005D3DFC" w:rsidP="00D13636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Teeth</w:t>
            </w:r>
          </w:p>
        </w:tc>
        <w:tc>
          <w:tcPr>
            <w:tcW w:w="302" w:type="dxa"/>
            <w:tcBorders>
              <w:top w:val="single" w:sz="4" w:space="0" w:color="auto"/>
            </w:tcBorders>
          </w:tcPr>
          <w:p w14:paraId="0D121426" w14:textId="77777777" w:rsidR="005D3DFC" w:rsidRDefault="005D3DFC" w:rsidP="00D13636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D5C6DE" w14:textId="0DBB43DC" w:rsidR="005D3DFC" w:rsidRPr="006860C3" w:rsidRDefault="005D3DFC" w:rsidP="00D13636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Lips</w:t>
            </w:r>
          </w:p>
        </w:tc>
      </w:tr>
      <w:tr w:rsidR="0081067F" w:rsidRPr="00F56C6D" w14:paraId="082FE648" w14:textId="77777777" w:rsidTr="002042E9">
        <w:tc>
          <w:tcPr>
            <w:tcW w:w="1493" w:type="dxa"/>
            <w:tcBorders>
              <w:bottom w:val="single" w:sz="4" w:space="0" w:color="auto"/>
            </w:tcBorders>
          </w:tcPr>
          <w:p w14:paraId="7DD889D7" w14:textId="6CC39CA3" w:rsidR="0081067F" w:rsidRPr="006860C3" w:rsidRDefault="0081067F" w:rsidP="00D13636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772CE88D" w14:textId="77777777" w:rsidR="0081067F" w:rsidRPr="006860C3" w:rsidRDefault="0081067F" w:rsidP="00D13636">
            <w:pPr>
              <w:spacing w:line="480" w:lineRule="auto"/>
              <w:ind w:firstLine="567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A4FC025" w14:textId="3842B0ED" w:rsidR="0081067F" w:rsidRDefault="0081067F" w:rsidP="00B461B4">
            <w:pPr>
              <w:tabs>
                <w:tab w:val="left" w:pos="2130"/>
              </w:tabs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007EB8FB" w14:textId="23900A3D" w:rsidR="0081067F" w:rsidRPr="006860C3" w:rsidRDefault="0081067F" w:rsidP="00B461B4">
            <w:pPr>
              <w:tabs>
                <w:tab w:val="left" w:pos="2130"/>
              </w:tabs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302" w:type="dxa"/>
            <w:tcBorders>
              <w:bottom w:val="single" w:sz="4" w:space="0" w:color="auto"/>
            </w:tcBorders>
          </w:tcPr>
          <w:p w14:paraId="17B679E1" w14:textId="77777777" w:rsidR="0081067F" w:rsidRDefault="0081067F" w:rsidP="00B461B4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E25559" w14:textId="3262E9F7" w:rsidR="0081067F" w:rsidRPr="006860C3" w:rsidRDefault="0081067F" w:rsidP="00B461B4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0DD1A2" w14:textId="4B6B1E43" w:rsidR="0081067F" w:rsidRPr="006860C3" w:rsidRDefault="0081067F" w:rsidP="00B461B4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Women</w:t>
            </w:r>
          </w:p>
        </w:tc>
      </w:tr>
      <w:tr w:rsidR="0081067F" w:rsidRPr="00F56C6D" w14:paraId="47F65D49" w14:textId="77777777" w:rsidTr="005F7BD0">
        <w:tc>
          <w:tcPr>
            <w:tcW w:w="1493" w:type="dxa"/>
            <w:tcBorders>
              <w:top w:val="single" w:sz="4" w:space="0" w:color="auto"/>
            </w:tcBorders>
            <w:hideMark/>
          </w:tcPr>
          <w:p w14:paraId="30A21500" w14:textId="7E4CB0F1" w:rsidR="0081067F" w:rsidRPr="006860C3" w:rsidRDefault="0081067F" w:rsidP="0002481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Exp 1</w:t>
            </w:r>
          </w:p>
        </w:tc>
        <w:tc>
          <w:tcPr>
            <w:tcW w:w="345" w:type="dxa"/>
            <w:tcBorders>
              <w:top w:val="single" w:sz="4" w:space="0" w:color="auto"/>
            </w:tcBorders>
          </w:tcPr>
          <w:p w14:paraId="550C675B" w14:textId="237126A3" w:rsidR="0081067F" w:rsidRPr="006860C3" w:rsidRDefault="0081067F" w:rsidP="00024815">
            <w:pPr>
              <w:spacing w:line="480" w:lineRule="auto"/>
              <w:ind w:firstLine="567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D10C183" w14:textId="75FB7E5D" w:rsidR="0081067F" w:rsidRDefault="00355A88" w:rsidP="005D3DFC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2F80D79A" w14:textId="7F25299D" w:rsidR="0081067F" w:rsidRPr="006860C3" w:rsidRDefault="00355A88" w:rsidP="005D3DFC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02" w:type="dxa"/>
            <w:tcBorders>
              <w:top w:val="single" w:sz="4" w:space="0" w:color="auto"/>
            </w:tcBorders>
          </w:tcPr>
          <w:p w14:paraId="353C0F17" w14:textId="77777777" w:rsidR="0081067F" w:rsidRPr="00FF7C22" w:rsidRDefault="0081067F" w:rsidP="005D3DFC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57E5FD67" w14:textId="4863ABCC" w:rsidR="0081067F" w:rsidRPr="006860C3" w:rsidRDefault="00355A88" w:rsidP="005D3DFC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hideMark/>
          </w:tcPr>
          <w:p w14:paraId="39172515" w14:textId="525BFB16" w:rsidR="0081067F" w:rsidRPr="00355A88" w:rsidRDefault="00355A88" w:rsidP="005D3DFC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55A88">
              <w:rPr>
                <w:rFonts w:ascii="Times New Roman" w:eastAsia="Aptos" w:hAnsi="Times New Roman" w:cs="Times New Roman"/>
                <w:sz w:val="24"/>
                <w:szCs w:val="24"/>
              </w:rPr>
              <w:t>17</w:t>
            </w:r>
          </w:p>
        </w:tc>
      </w:tr>
      <w:tr w:rsidR="0081067F" w:rsidRPr="00F56C6D" w14:paraId="23A56881" w14:textId="77777777" w:rsidTr="002042E9">
        <w:tc>
          <w:tcPr>
            <w:tcW w:w="1493" w:type="dxa"/>
            <w:tcBorders>
              <w:bottom w:val="single" w:sz="4" w:space="0" w:color="auto"/>
            </w:tcBorders>
            <w:hideMark/>
          </w:tcPr>
          <w:p w14:paraId="323542C1" w14:textId="7F49F845" w:rsidR="0081067F" w:rsidRPr="006860C3" w:rsidRDefault="0081067F" w:rsidP="0002481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Exp </w:t>
            </w:r>
            <w:r w:rsidR="00355A88">
              <w:rPr>
                <w:rFonts w:ascii="Times New Roman" w:eastAsia="Aptos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404EA74D" w14:textId="323D22FB" w:rsidR="0081067F" w:rsidRPr="006860C3" w:rsidRDefault="0081067F" w:rsidP="00024815">
            <w:pPr>
              <w:spacing w:line="480" w:lineRule="auto"/>
              <w:ind w:firstLine="567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F17210A" w14:textId="34E4E992" w:rsidR="0081067F" w:rsidRDefault="0081067F" w:rsidP="005D3DFC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007D9EFF" w14:textId="2243D38A" w:rsidR="0081067F" w:rsidRDefault="0081067F" w:rsidP="005D3DFC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2" w:type="dxa"/>
            <w:tcBorders>
              <w:bottom w:val="single" w:sz="4" w:space="0" w:color="auto"/>
            </w:tcBorders>
          </w:tcPr>
          <w:p w14:paraId="127393B0" w14:textId="77777777" w:rsidR="0081067F" w:rsidRDefault="0081067F" w:rsidP="005D3DFC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4750FDD" w14:textId="71818FB9" w:rsidR="0081067F" w:rsidRPr="00FF7C22" w:rsidRDefault="0081067F" w:rsidP="005D3DFC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06B688A9" w14:textId="1AED7761" w:rsidR="0081067F" w:rsidRPr="006860C3" w:rsidRDefault="0081067F" w:rsidP="005D3DFC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5</w:t>
            </w:r>
          </w:p>
        </w:tc>
      </w:tr>
    </w:tbl>
    <w:p w14:paraId="1DA3F91D" w14:textId="77777777" w:rsidR="00FF7C22" w:rsidRPr="0026646C" w:rsidRDefault="00FF7C22" w:rsidP="000514B3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866BB55" w14:textId="77777777" w:rsidR="00C1215E" w:rsidRDefault="000514B3" w:rsidP="000514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A406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F7C22" w:rsidRPr="009A406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305D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5F4E7D" w14:textId="4B7E8151" w:rsidR="000514B3" w:rsidRPr="00C1215E" w:rsidRDefault="000514B3" w:rsidP="000514B3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C1215E">
        <w:rPr>
          <w:rFonts w:ascii="Times New Roman" w:hAnsi="Times New Roman" w:cs="Times New Roman"/>
          <w:i/>
          <w:iCs/>
          <w:sz w:val="24"/>
          <w:szCs w:val="24"/>
        </w:rPr>
        <w:t xml:space="preserve">Mean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C1215E">
        <w:rPr>
          <w:rFonts w:ascii="Times New Roman" w:hAnsi="Times New Roman" w:cs="Times New Roman"/>
          <w:i/>
          <w:iCs/>
          <w:sz w:val="24"/>
          <w:szCs w:val="24"/>
        </w:rPr>
        <w:t xml:space="preserve">atings (SDs in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1215E">
        <w:rPr>
          <w:rFonts w:ascii="Times New Roman" w:hAnsi="Times New Roman" w:cs="Times New Roman"/>
          <w:i/>
          <w:iCs/>
          <w:sz w:val="24"/>
          <w:szCs w:val="24"/>
        </w:rPr>
        <w:t xml:space="preserve">arentheses) of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C1215E">
        <w:rPr>
          <w:rFonts w:ascii="Times New Roman" w:hAnsi="Times New Roman" w:cs="Times New Roman"/>
          <w:i/>
          <w:iCs/>
          <w:sz w:val="24"/>
          <w:szCs w:val="24"/>
        </w:rPr>
        <w:t xml:space="preserve">aces on the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C1215E">
        <w:rPr>
          <w:rFonts w:ascii="Times New Roman" w:hAnsi="Times New Roman" w:cs="Times New Roman"/>
          <w:i/>
          <w:iCs/>
          <w:sz w:val="24"/>
          <w:szCs w:val="24"/>
        </w:rPr>
        <w:t xml:space="preserve">motional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215E">
        <w:rPr>
          <w:rFonts w:ascii="Times New Roman" w:hAnsi="Times New Roman" w:cs="Times New Roman"/>
          <w:i/>
          <w:iCs/>
          <w:sz w:val="24"/>
          <w:szCs w:val="24"/>
        </w:rPr>
        <w:t xml:space="preserve">alence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C1215E">
        <w:rPr>
          <w:rFonts w:ascii="Times New Roman" w:hAnsi="Times New Roman" w:cs="Times New Roman"/>
          <w:i/>
          <w:iCs/>
          <w:sz w:val="24"/>
          <w:szCs w:val="24"/>
        </w:rPr>
        <w:t>cale (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215E">
        <w:rPr>
          <w:rFonts w:ascii="Times New Roman" w:hAnsi="Times New Roman" w:cs="Times New Roman"/>
          <w:i/>
          <w:iCs/>
          <w:sz w:val="24"/>
          <w:szCs w:val="24"/>
        </w:rPr>
        <w:t xml:space="preserve">alues from 0 to 6) as a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C1215E">
        <w:rPr>
          <w:rFonts w:ascii="Times New Roman" w:hAnsi="Times New Roman" w:cs="Times New Roman"/>
          <w:i/>
          <w:iCs/>
          <w:sz w:val="24"/>
          <w:szCs w:val="24"/>
        </w:rPr>
        <w:t xml:space="preserve">unction of the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C1215E">
        <w:rPr>
          <w:rFonts w:ascii="Times New Roman" w:hAnsi="Times New Roman" w:cs="Times New Roman"/>
          <w:i/>
          <w:iCs/>
          <w:sz w:val="24"/>
          <w:szCs w:val="24"/>
        </w:rPr>
        <w:t xml:space="preserve">motion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C1215E">
        <w:rPr>
          <w:rFonts w:ascii="Times New Roman" w:hAnsi="Times New Roman" w:cs="Times New Roman"/>
          <w:i/>
          <w:iCs/>
          <w:sz w:val="24"/>
          <w:szCs w:val="24"/>
        </w:rPr>
        <w:t xml:space="preserve">hey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C1215E">
        <w:rPr>
          <w:rFonts w:ascii="Times New Roman" w:hAnsi="Times New Roman" w:cs="Times New Roman"/>
          <w:i/>
          <w:iCs/>
          <w:sz w:val="24"/>
          <w:szCs w:val="24"/>
        </w:rPr>
        <w:t xml:space="preserve">xpressed and the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C1215E">
        <w:rPr>
          <w:rFonts w:ascii="Times New Roman" w:hAnsi="Times New Roman" w:cs="Times New Roman"/>
          <w:i/>
          <w:iCs/>
          <w:sz w:val="24"/>
          <w:szCs w:val="24"/>
        </w:rPr>
        <w:t xml:space="preserve">xperimental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C1215E">
        <w:rPr>
          <w:rFonts w:ascii="Times New Roman" w:hAnsi="Times New Roman" w:cs="Times New Roman"/>
          <w:i/>
          <w:iCs/>
          <w:sz w:val="24"/>
          <w:szCs w:val="24"/>
        </w:rPr>
        <w:t>roup (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C1215E">
        <w:rPr>
          <w:rFonts w:ascii="Times New Roman" w:hAnsi="Times New Roman" w:cs="Times New Roman"/>
          <w:i/>
          <w:iCs/>
          <w:sz w:val="24"/>
          <w:szCs w:val="24"/>
        </w:rPr>
        <w:t xml:space="preserve">eeth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vs L</w:t>
      </w:r>
      <w:r w:rsidRPr="00C1215E">
        <w:rPr>
          <w:rFonts w:ascii="Times New Roman" w:hAnsi="Times New Roman" w:cs="Times New Roman"/>
          <w:i/>
          <w:iCs/>
          <w:sz w:val="24"/>
          <w:szCs w:val="24"/>
        </w:rPr>
        <w:t xml:space="preserve">ips) in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Experiment</w:t>
      </w:r>
      <w:r w:rsidRPr="00C1215E">
        <w:rPr>
          <w:rFonts w:ascii="Times New Roman" w:hAnsi="Times New Roman" w:cs="Times New Roman"/>
          <w:i/>
          <w:iCs/>
          <w:sz w:val="24"/>
          <w:szCs w:val="24"/>
        </w:rPr>
        <w:t xml:space="preserve"> 1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72"/>
        <w:gridCol w:w="284"/>
        <w:gridCol w:w="3118"/>
        <w:gridCol w:w="284"/>
        <w:gridCol w:w="2970"/>
      </w:tblGrid>
      <w:tr w:rsidR="000514B3" w:rsidRPr="00F56C6D" w14:paraId="7F97D8F6" w14:textId="77777777" w:rsidTr="007D0604"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14:paraId="7952CB32" w14:textId="77777777" w:rsidR="000514B3" w:rsidRPr="006860C3" w:rsidRDefault="000514B3" w:rsidP="007D0604">
            <w:pPr>
              <w:spacing w:line="480" w:lineRule="auto"/>
              <w:ind w:firstLine="567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784A373D" w14:textId="77777777" w:rsidR="000514B3" w:rsidRPr="006860C3" w:rsidRDefault="000514B3" w:rsidP="007D0604">
            <w:pPr>
              <w:spacing w:line="480" w:lineRule="auto"/>
              <w:ind w:firstLine="567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637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2361386" w14:textId="77777777" w:rsidR="000514B3" w:rsidRPr="006860C3" w:rsidRDefault="000514B3" w:rsidP="007D0604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Group</w:t>
            </w:r>
          </w:p>
        </w:tc>
      </w:tr>
      <w:tr w:rsidR="000514B3" w:rsidRPr="00F56C6D" w14:paraId="0A42C99F" w14:textId="77777777" w:rsidTr="007D0604">
        <w:tc>
          <w:tcPr>
            <w:tcW w:w="2972" w:type="dxa"/>
            <w:tcBorders>
              <w:top w:val="nil"/>
              <w:left w:val="nil"/>
              <w:right w:val="nil"/>
            </w:tcBorders>
          </w:tcPr>
          <w:p w14:paraId="7F6B5B09" w14:textId="77777777" w:rsidR="000514B3" w:rsidRPr="006860C3" w:rsidRDefault="000514B3" w:rsidP="007D0604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Stimuli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4906A45" w14:textId="77777777" w:rsidR="000514B3" w:rsidRPr="006860C3" w:rsidRDefault="000514B3" w:rsidP="007D0604">
            <w:pPr>
              <w:spacing w:line="480" w:lineRule="auto"/>
              <w:ind w:firstLine="567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349B89A" w14:textId="77777777" w:rsidR="000514B3" w:rsidRPr="006860C3" w:rsidRDefault="000514B3" w:rsidP="007D0604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Teeth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14:paraId="7E3BB61F" w14:textId="77777777" w:rsidR="000514B3" w:rsidRPr="006860C3" w:rsidRDefault="000514B3" w:rsidP="007D0604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3C6BCB8" w14:textId="77777777" w:rsidR="000514B3" w:rsidRPr="006860C3" w:rsidRDefault="000514B3" w:rsidP="007D0604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Lips</w:t>
            </w:r>
          </w:p>
        </w:tc>
      </w:tr>
      <w:tr w:rsidR="000514B3" w:rsidRPr="00F56C6D" w14:paraId="71A4C41C" w14:textId="77777777" w:rsidTr="007D0604">
        <w:tc>
          <w:tcPr>
            <w:tcW w:w="2972" w:type="dxa"/>
            <w:tcBorders>
              <w:left w:val="nil"/>
              <w:bottom w:val="nil"/>
              <w:right w:val="nil"/>
            </w:tcBorders>
            <w:hideMark/>
          </w:tcPr>
          <w:p w14:paraId="3F3D8605" w14:textId="77777777" w:rsidR="000514B3" w:rsidRPr="006860C3" w:rsidRDefault="000514B3" w:rsidP="007D0604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Angry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364B3C91" w14:textId="77777777" w:rsidR="000514B3" w:rsidRPr="006860C3" w:rsidRDefault="000514B3" w:rsidP="007D0604">
            <w:pPr>
              <w:spacing w:line="480" w:lineRule="auto"/>
              <w:ind w:firstLine="567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hideMark/>
          </w:tcPr>
          <w:p w14:paraId="7F5F5CD7" w14:textId="06C11059" w:rsidR="000514B3" w:rsidRPr="006860C3" w:rsidRDefault="000514B3" w:rsidP="007D0604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.0</w:t>
            </w:r>
            <w:r w:rsidR="00801CD6">
              <w:rPr>
                <w:rFonts w:ascii="Times New Roman" w:eastAsia="Aptos" w:hAnsi="Times New Roman" w:cs="Times New Roman"/>
                <w:sz w:val="24"/>
                <w:szCs w:val="24"/>
              </w:rPr>
              <w:t>0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</w:t>
            </w:r>
            <w:r w:rsidR="00801CD6">
              <w:rPr>
                <w:rFonts w:ascii="Times New Roman" w:eastAsia="Aptos" w:hAnsi="Times New Roman" w:cs="Times New Roman"/>
                <w:sz w:val="24"/>
                <w:szCs w:val="24"/>
              </w:rPr>
              <w:t>46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08799FF7" w14:textId="77777777" w:rsidR="000514B3" w:rsidRPr="006860C3" w:rsidRDefault="000514B3" w:rsidP="007D0604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hideMark/>
          </w:tcPr>
          <w:p w14:paraId="3CFA83F3" w14:textId="19F7F163" w:rsidR="000514B3" w:rsidRPr="006860C3" w:rsidRDefault="000514B3" w:rsidP="007D0604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1.</w:t>
            </w:r>
            <w:r w:rsidR="00801CD6">
              <w:rPr>
                <w:rFonts w:ascii="Times New Roman" w:eastAsia="Aptos" w:hAnsi="Times New Roman" w:cs="Times New Roman"/>
                <w:sz w:val="24"/>
                <w:szCs w:val="24"/>
              </w:rPr>
              <w:t>22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</w:t>
            </w:r>
            <w:r w:rsidR="00801CD6">
              <w:rPr>
                <w:rFonts w:ascii="Times New Roman" w:eastAsia="Aptos" w:hAnsi="Times New Roman" w:cs="Times New Roman"/>
                <w:sz w:val="24"/>
                <w:szCs w:val="24"/>
              </w:rPr>
              <w:t>83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)</w:t>
            </w:r>
          </w:p>
        </w:tc>
      </w:tr>
      <w:tr w:rsidR="000514B3" w:rsidRPr="00F56C6D" w14:paraId="62493620" w14:textId="77777777" w:rsidTr="007D0604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46746" w14:textId="77777777" w:rsidR="000514B3" w:rsidRPr="006860C3" w:rsidRDefault="000514B3" w:rsidP="007D0604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FAC113" w14:textId="77777777" w:rsidR="000514B3" w:rsidRPr="006860C3" w:rsidRDefault="000514B3" w:rsidP="007D0604">
            <w:pPr>
              <w:spacing w:line="480" w:lineRule="auto"/>
              <w:ind w:firstLine="567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DA4CE" w14:textId="5C132345" w:rsidR="000514B3" w:rsidRPr="006860C3" w:rsidRDefault="000514B3" w:rsidP="007D0604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2.</w:t>
            </w:r>
            <w:r w:rsidR="00801CD6">
              <w:rPr>
                <w:rFonts w:ascii="Times New Roman" w:eastAsia="Aptos" w:hAnsi="Times New Roman" w:cs="Times New Roman"/>
                <w:sz w:val="24"/>
                <w:szCs w:val="24"/>
              </w:rPr>
              <w:t>51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.</w:t>
            </w:r>
            <w:r w:rsidR="00801CD6">
              <w:rPr>
                <w:rFonts w:ascii="Times New Roman" w:eastAsia="Aptos" w:hAnsi="Times New Roman" w:cs="Times New Roman"/>
                <w:sz w:val="24"/>
                <w:szCs w:val="24"/>
              </w:rPr>
              <w:t>39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A3867CC" w14:textId="77777777" w:rsidR="000514B3" w:rsidRPr="006860C3" w:rsidRDefault="000514B3" w:rsidP="007D0604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2EBB4" w14:textId="49DD1855" w:rsidR="000514B3" w:rsidRPr="006860C3" w:rsidRDefault="000514B3" w:rsidP="007D0604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2.</w:t>
            </w:r>
            <w:r w:rsidR="00801CD6">
              <w:rPr>
                <w:rFonts w:ascii="Times New Roman" w:eastAsia="Aptos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1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3</w:t>
            </w:r>
            <w:r w:rsidR="00801CD6">
              <w:rPr>
                <w:rFonts w:ascii="Times New Roman" w:eastAsia="Aptos" w:hAnsi="Times New Roman" w:cs="Times New Roman"/>
                <w:sz w:val="24"/>
                <w:szCs w:val="24"/>
              </w:rPr>
              <w:t>6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)</w:t>
            </w:r>
          </w:p>
        </w:tc>
      </w:tr>
      <w:tr w:rsidR="000514B3" w:rsidRPr="00F56C6D" w14:paraId="5AA6E80A" w14:textId="77777777" w:rsidTr="007D0604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AE4C62" w14:textId="77777777" w:rsidR="000514B3" w:rsidRPr="006860C3" w:rsidRDefault="000514B3" w:rsidP="007D0604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Happy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50E84" w14:textId="77777777" w:rsidR="000514B3" w:rsidRPr="006860C3" w:rsidRDefault="000514B3" w:rsidP="007D0604">
            <w:pPr>
              <w:spacing w:line="480" w:lineRule="auto"/>
              <w:ind w:firstLine="567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FA994C" w14:textId="5FABEA2A" w:rsidR="000514B3" w:rsidRPr="006860C3" w:rsidRDefault="000514B3" w:rsidP="007D0604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5.38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3</w:t>
            </w:r>
            <w:r w:rsidR="00801CD6">
              <w:rPr>
                <w:rFonts w:ascii="Times New Roman" w:eastAsia="Aptos" w:hAnsi="Times New Roman" w:cs="Times New Roman"/>
                <w:sz w:val="24"/>
                <w:szCs w:val="24"/>
              </w:rPr>
              <w:t>1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7CD0E" w14:textId="77777777" w:rsidR="000514B3" w:rsidRPr="006860C3" w:rsidRDefault="000514B3" w:rsidP="007D0604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E260C2" w14:textId="2A728EAD" w:rsidR="000514B3" w:rsidRPr="006860C3" w:rsidRDefault="000514B3" w:rsidP="007D0604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5.</w:t>
            </w:r>
            <w:r w:rsidR="00801CD6">
              <w:rPr>
                <w:rFonts w:ascii="Times New Roman" w:eastAsia="Aptos" w:hAnsi="Times New Roman" w:cs="Times New Roman"/>
                <w:sz w:val="24"/>
                <w:szCs w:val="24"/>
              </w:rPr>
              <w:t>13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</w:t>
            </w:r>
            <w:r w:rsidR="00801CD6">
              <w:rPr>
                <w:rFonts w:ascii="Times New Roman" w:eastAsia="Aptos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)</w:t>
            </w:r>
          </w:p>
        </w:tc>
      </w:tr>
    </w:tbl>
    <w:p w14:paraId="129AEB59" w14:textId="77777777" w:rsidR="00801CD6" w:rsidRDefault="00801CD6" w:rsidP="00801CD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D78D924" w14:textId="77777777" w:rsidR="0026646C" w:rsidRDefault="000514B3" w:rsidP="000514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6646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F7C22" w:rsidRPr="0026646C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21194A8F" w14:textId="6E8D63BC" w:rsidR="000514B3" w:rsidRPr="00E850B6" w:rsidRDefault="000514B3" w:rsidP="000514B3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E850B6">
        <w:rPr>
          <w:rFonts w:ascii="Times New Roman" w:hAnsi="Times New Roman" w:cs="Times New Roman"/>
          <w:i/>
          <w:iCs/>
          <w:sz w:val="24"/>
          <w:szCs w:val="24"/>
        </w:rPr>
        <w:t xml:space="preserve">Mean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E850B6">
        <w:rPr>
          <w:rFonts w:ascii="Times New Roman" w:hAnsi="Times New Roman" w:cs="Times New Roman"/>
          <w:i/>
          <w:iCs/>
          <w:sz w:val="24"/>
          <w:szCs w:val="24"/>
        </w:rPr>
        <w:t xml:space="preserve">esponse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E850B6">
        <w:rPr>
          <w:rFonts w:ascii="Times New Roman" w:hAnsi="Times New Roman" w:cs="Times New Roman"/>
          <w:i/>
          <w:iCs/>
          <w:sz w:val="24"/>
          <w:szCs w:val="24"/>
        </w:rPr>
        <w:t xml:space="preserve">imes in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E850B6">
        <w:rPr>
          <w:rFonts w:ascii="Times New Roman" w:hAnsi="Times New Roman" w:cs="Times New Roman"/>
          <w:i/>
          <w:iCs/>
          <w:sz w:val="24"/>
          <w:szCs w:val="24"/>
        </w:rPr>
        <w:t xml:space="preserve">illiseconds (SDs in </w:t>
      </w:r>
      <w:r w:rsidR="0052767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850B6">
        <w:rPr>
          <w:rFonts w:ascii="Times New Roman" w:hAnsi="Times New Roman" w:cs="Times New Roman"/>
          <w:i/>
          <w:iCs/>
          <w:sz w:val="24"/>
          <w:szCs w:val="24"/>
        </w:rPr>
        <w:t xml:space="preserve">arentheses)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E850B6">
        <w:rPr>
          <w:rFonts w:ascii="Times New Roman" w:hAnsi="Times New Roman" w:cs="Times New Roman"/>
          <w:i/>
          <w:iCs/>
          <w:sz w:val="24"/>
          <w:szCs w:val="24"/>
        </w:rPr>
        <w:t xml:space="preserve">hen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850B6">
        <w:rPr>
          <w:rFonts w:ascii="Times New Roman" w:hAnsi="Times New Roman" w:cs="Times New Roman"/>
          <w:i/>
          <w:iCs/>
          <w:sz w:val="24"/>
          <w:szCs w:val="24"/>
        </w:rPr>
        <w:t xml:space="preserve">articipants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E850B6">
        <w:rPr>
          <w:rFonts w:ascii="Times New Roman" w:hAnsi="Times New Roman" w:cs="Times New Roman"/>
          <w:i/>
          <w:iCs/>
          <w:sz w:val="24"/>
          <w:szCs w:val="24"/>
        </w:rPr>
        <w:t xml:space="preserve">ated the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E850B6">
        <w:rPr>
          <w:rFonts w:ascii="Times New Roman" w:hAnsi="Times New Roman" w:cs="Times New Roman"/>
          <w:i/>
          <w:iCs/>
          <w:sz w:val="24"/>
          <w:szCs w:val="24"/>
        </w:rPr>
        <w:t xml:space="preserve">aces on the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E850B6">
        <w:rPr>
          <w:rFonts w:ascii="Times New Roman" w:hAnsi="Times New Roman" w:cs="Times New Roman"/>
          <w:i/>
          <w:iCs/>
          <w:sz w:val="24"/>
          <w:szCs w:val="24"/>
        </w:rPr>
        <w:t xml:space="preserve">motional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E850B6">
        <w:rPr>
          <w:rFonts w:ascii="Times New Roman" w:hAnsi="Times New Roman" w:cs="Times New Roman"/>
          <w:i/>
          <w:iCs/>
          <w:sz w:val="24"/>
          <w:szCs w:val="24"/>
        </w:rPr>
        <w:t xml:space="preserve">alence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E850B6">
        <w:rPr>
          <w:rFonts w:ascii="Times New Roman" w:hAnsi="Times New Roman" w:cs="Times New Roman"/>
          <w:i/>
          <w:iCs/>
          <w:sz w:val="24"/>
          <w:szCs w:val="24"/>
        </w:rPr>
        <w:t xml:space="preserve">cale as a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E850B6">
        <w:rPr>
          <w:rFonts w:ascii="Times New Roman" w:hAnsi="Times New Roman" w:cs="Times New Roman"/>
          <w:i/>
          <w:iCs/>
          <w:sz w:val="24"/>
          <w:szCs w:val="24"/>
        </w:rPr>
        <w:t xml:space="preserve">unction of the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E850B6">
        <w:rPr>
          <w:rFonts w:ascii="Times New Roman" w:hAnsi="Times New Roman" w:cs="Times New Roman"/>
          <w:i/>
          <w:iCs/>
          <w:sz w:val="24"/>
          <w:szCs w:val="24"/>
        </w:rPr>
        <w:t xml:space="preserve">motion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E850B6">
        <w:rPr>
          <w:rFonts w:ascii="Times New Roman" w:hAnsi="Times New Roman" w:cs="Times New Roman"/>
          <w:i/>
          <w:iCs/>
          <w:sz w:val="24"/>
          <w:szCs w:val="24"/>
        </w:rPr>
        <w:t xml:space="preserve">hey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E850B6">
        <w:rPr>
          <w:rFonts w:ascii="Times New Roman" w:hAnsi="Times New Roman" w:cs="Times New Roman"/>
          <w:i/>
          <w:iCs/>
          <w:sz w:val="24"/>
          <w:szCs w:val="24"/>
        </w:rPr>
        <w:t xml:space="preserve">xpressed and the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E850B6">
        <w:rPr>
          <w:rFonts w:ascii="Times New Roman" w:hAnsi="Times New Roman" w:cs="Times New Roman"/>
          <w:i/>
          <w:iCs/>
          <w:sz w:val="24"/>
          <w:szCs w:val="24"/>
        </w:rPr>
        <w:t xml:space="preserve">xperimental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E850B6">
        <w:rPr>
          <w:rFonts w:ascii="Times New Roman" w:hAnsi="Times New Roman" w:cs="Times New Roman"/>
          <w:i/>
          <w:iCs/>
          <w:sz w:val="24"/>
          <w:szCs w:val="24"/>
        </w:rPr>
        <w:t xml:space="preserve">roup </w:t>
      </w:r>
      <w:r w:rsidR="005517C1" w:rsidRPr="00C1215E">
        <w:rPr>
          <w:rFonts w:ascii="Times New Roman" w:hAnsi="Times New Roman" w:cs="Times New Roman"/>
          <w:i/>
          <w:iCs/>
          <w:sz w:val="24"/>
          <w:szCs w:val="24"/>
        </w:rPr>
        <w:t>(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5517C1" w:rsidRPr="00C1215E">
        <w:rPr>
          <w:rFonts w:ascii="Times New Roman" w:hAnsi="Times New Roman" w:cs="Times New Roman"/>
          <w:i/>
          <w:iCs/>
          <w:sz w:val="24"/>
          <w:szCs w:val="24"/>
        </w:rPr>
        <w:t xml:space="preserve">eeth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vs L</w:t>
      </w:r>
      <w:r w:rsidR="005517C1" w:rsidRPr="00C1215E">
        <w:rPr>
          <w:rFonts w:ascii="Times New Roman" w:hAnsi="Times New Roman" w:cs="Times New Roman"/>
          <w:i/>
          <w:iCs/>
          <w:sz w:val="24"/>
          <w:szCs w:val="24"/>
        </w:rPr>
        <w:t>ips)</w:t>
      </w:r>
      <w:r w:rsidRPr="00E850B6">
        <w:rPr>
          <w:rFonts w:ascii="Times New Roman" w:hAnsi="Times New Roman" w:cs="Times New Roman"/>
          <w:i/>
          <w:iCs/>
          <w:sz w:val="24"/>
          <w:szCs w:val="24"/>
        </w:rPr>
        <w:t xml:space="preserve"> in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Experiment</w:t>
      </w:r>
      <w:r w:rsidRPr="00E850B6">
        <w:rPr>
          <w:rFonts w:ascii="Times New Roman" w:hAnsi="Times New Roman" w:cs="Times New Roman"/>
          <w:i/>
          <w:iCs/>
          <w:sz w:val="24"/>
          <w:szCs w:val="24"/>
        </w:rPr>
        <w:t xml:space="preserve"> 1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72"/>
        <w:gridCol w:w="284"/>
        <w:gridCol w:w="3118"/>
        <w:gridCol w:w="284"/>
        <w:gridCol w:w="2970"/>
      </w:tblGrid>
      <w:tr w:rsidR="000514B3" w:rsidRPr="00F56C6D" w14:paraId="05D2697D" w14:textId="77777777" w:rsidTr="007D0604"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14:paraId="624E22BE" w14:textId="77777777" w:rsidR="000514B3" w:rsidRPr="006860C3" w:rsidRDefault="000514B3" w:rsidP="007D0604">
            <w:pPr>
              <w:spacing w:line="480" w:lineRule="auto"/>
              <w:ind w:firstLine="567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A97C836" w14:textId="77777777" w:rsidR="000514B3" w:rsidRPr="006860C3" w:rsidRDefault="000514B3" w:rsidP="007D0604">
            <w:pPr>
              <w:spacing w:line="480" w:lineRule="auto"/>
              <w:ind w:firstLine="567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637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BE89CC0" w14:textId="77777777" w:rsidR="000514B3" w:rsidRPr="006860C3" w:rsidRDefault="000514B3" w:rsidP="007D0604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Group</w:t>
            </w:r>
          </w:p>
        </w:tc>
      </w:tr>
      <w:tr w:rsidR="000514B3" w:rsidRPr="00F56C6D" w14:paraId="099197A0" w14:textId="77777777" w:rsidTr="007D0604">
        <w:tc>
          <w:tcPr>
            <w:tcW w:w="2972" w:type="dxa"/>
            <w:tcBorders>
              <w:top w:val="nil"/>
              <w:left w:val="nil"/>
              <w:right w:val="nil"/>
            </w:tcBorders>
          </w:tcPr>
          <w:p w14:paraId="74259DEC" w14:textId="77777777" w:rsidR="000514B3" w:rsidRPr="006860C3" w:rsidRDefault="000514B3" w:rsidP="007D0604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Stimuli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2286BCE" w14:textId="77777777" w:rsidR="000514B3" w:rsidRPr="006860C3" w:rsidRDefault="000514B3" w:rsidP="007D0604">
            <w:pPr>
              <w:spacing w:line="480" w:lineRule="auto"/>
              <w:ind w:firstLine="567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3BCAE74" w14:textId="77777777" w:rsidR="000514B3" w:rsidRPr="006860C3" w:rsidRDefault="000514B3" w:rsidP="007D0604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Teeth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14:paraId="387D7235" w14:textId="77777777" w:rsidR="000514B3" w:rsidRPr="006860C3" w:rsidRDefault="000514B3" w:rsidP="007D0604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F931B78" w14:textId="77777777" w:rsidR="000514B3" w:rsidRPr="006860C3" w:rsidRDefault="000514B3" w:rsidP="007D0604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Lips</w:t>
            </w:r>
          </w:p>
        </w:tc>
      </w:tr>
      <w:tr w:rsidR="000514B3" w:rsidRPr="00F56C6D" w14:paraId="1B74ECAD" w14:textId="77777777" w:rsidTr="007D0604">
        <w:tc>
          <w:tcPr>
            <w:tcW w:w="2972" w:type="dxa"/>
            <w:tcBorders>
              <w:left w:val="nil"/>
              <w:bottom w:val="nil"/>
              <w:right w:val="nil"/>
            </w:tcBorders>
            <w:hideMark/>
          </w:tcPr>
          <w:p w14:paraId="31727E1D" w14:textId="77777777" w:rsidR="000514B3" w:rsidRPr="006860C3" w:rsidRDefault="000514B3" w:rsidP="007D0604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Angry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105CDFBA" w14:textId="77777777" w:rsidR="000514B3" w:rsidRPr="006860C3" w:rsidRDefault="000514B3" w:rsidP="007D0604">
            <w:pPr>
              <w:spacing w:line="480" w:lineRule="auto"/>
              <w:ind w:firstLine="567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hideMark/>
          </w:tcPr>
          <w:p w14:paraId="55FF9718" w14:textId="296B9A6C" w:rsidR="000514B3" w:rsidRPr="006860C3" w:rsidRDefault="00801CD6" w:rsidP="007D0604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4A1D87">
              <w:rPr>
                <w:rFonts w:ascii="Times New Roman" w:hAnsi="Times New Roman" w:cs="Times New Roman"/>
                <w:sz w:val="24"/>
                <w:szCs w:val="24"/>
              </w:rPr>
              <w:t>2573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</w:t>
            </w:r>
            <w:r w:rsidR="000514B3"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(</w:t>
            </w:r>
            <w:r w:rsidRPr="004A1D87">
              <w:rPr>
                <w:rFonts w:ascii="Times New Roman" w:hAnsi="Times New Roman" w:cs="Times New Roman"/>
                <w:sz w:val="24"/>
                <w:szCs w:val="24"/>
              </w:rPr>
              <w:t>1113</w:t>
            </w:r>
            <w:r w:rsidR="000514B3"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49545A38" w14:textId="77777777" w:rsidR="000514B3" w:rsidRPr="006860C3" w:rsidRDefault="000514B3" w:rsidP="007D0604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hideMark/>
          </w:tcPr>
          <w:p w14:paraId="441602C4" w14:textId="245B305D" w:rsidR="000514B3" w:rsidRPr="006860C3" w:rsidRDefault="00801CD6" w:rsidP="007D0604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1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</w:t>
            </w:r>
            <w:r w:rsidR="000514B3"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9</w:t>
            </w:r>
            <w:r w:rsidR="000514B3"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)</w:t>
            </w:r>
          </w:p>
        </w:tc>
      </w:tr>
      <w:tr w:rsidR="000514B3" w:rsidRPr="00F56C6D" w14:paraId="0A90A6F0" w14:textId="77777777" w:rsidTr="007D0604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869A8" w14:textId="77777777" w:rsidR="000514B3" w:rsidRPr="006860C3" w:rsidRDefault="000514B3" w:rsidP="007D0604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lastRenderedPageBreak/>
              <w:t>Neutra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AEA56CE" w14:textId="77777777" w:rsidR="000514B3" w:rsidRPr="006860C3" w:rsidRDefault="000514B3" w:rsidP="007D0604">
            <w:pPr>
              <w:spacing w:line="480" w:lineRule="auto"/>
              <w:ind w:firstLine="567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0F194" w14:textId="032D9B09" w:rsidR="000514B3" w:rsidRPr="006860C3" w:rsidRDefault="00801CD6" w:rsidP="007D0604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7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</w:t>
            </w:r>
            <w:r w:rsidR="000514B3"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6</w:t>
            </w:r>
            <w:r w:rsidR="000514B3"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10A550" w14:textId="77777777" w:rsidR="000514B3" w:rsidRPr="006860C3" w:rsidRDefault="000514B3" w:rsidP="007D0604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2D34B" w14:textId="71A47CE2" w:rsidR="000514B3" w:rsidRPr="006860C3" w:rsidRDefault="00801CD6" w:rsidP="007D0604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7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</w:t>
            </w:r>
            <w:r w:rsidR="000514B3"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  <w:r w:rsidR="000514B3"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)</w:t>
            </w:r>
          </w:p>
        </w:tc>
      </w:tr>
      <w:tr w:rsidR="000514B3" w:rsidRPr="00F56C6D" w14:paraId="07C988AC" w14:textId="77777777" w:rsidTr="007D0604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60EBA0" w14:textId="77777777" w:rsidR="000514B3" w:rsidRPr="006860C3" w:rsidRDefault="000514B3" w:rsidP="007D0604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Happy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C39EF" w14:textId="77777777" w:rsidR="000514B3" w:rsidRPr="006860C3" w:rsidRDefault="000514B3" w:rsidP="007D0604">
            <w:pPr>
              <w:spacing w:line="480" w:lineRule="auto"/>
              <w:ind w:firstLine="567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875360" w14:textId="56E4629C" w:rsidR="000514B3" w:rsidRPr="006860C3" w:rsidRDefault="00801CD6" w:rsidP="007D0604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9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</w:t>
            </w:r>
            <w:r w:rsidR="000514B3"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9</w:t>
            </w:r>
            <w:r w:rsidR="000514B3"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663A3" w14:textId="77777777" w:rsidR="000514B3" w:rsidRPr="006860C3" w:rsidRDefault="000514B3" w:rsidP="007D0604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795548" w14:textId="0566E028" w:rsidR="000514B3" w:rsidRPr="006860C3" w:rsidRDefault="00801CD6" w:rsidP="007D0604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</w:t>
            </w:r>
            <w:r w:rsidR="000514B3"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4</w:t>
            </w:r>
            <w:r w:rsidR="000514B3"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)</w:t>
            </w:r>
          </w:p>
        </w:tc>
      </w:tr>
    </w:tbl>
    <w:p w14:paraId="38BE56A7" w14:textId="77777777" w:rsidR="00801CD6" w:rsidRDefault="00801CD6" w:rsidP="000514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E0148BD" w14:textId="77777777" w:rsidR="0052592C" w:rsidRDefault="000514B3" w:rsidP="000514B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2592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F7C22" w:rsidRPr="0052592C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7F1BA3B5" w14:textId="1D2FEB44" w:rsidR="00801CD6" w:rsidRPr="00624FFC" w:rsidRDefault="00801CD6" w:rsidP="00801CD6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24FFC">
        <w:rPr>
          <w:rFonts w:ascii="Times New Roman" w:hAnsi="Times New Roman" w:cs="Times New Roman"/>
          <w:i/>
          <w:iCs/>
          <w:sz w:val="24"/>
          <w:szCs w:val="24"/>
        </w:rPr>
        <w:t xml:space="preserve">Mean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624FFC">
        <w:rPr>
          <w:rFonts w:ascii="Times New Roman" w:hAnsi="Times New Roman" w:cs="Times New Roman"/>
          <w:i/>
          <w:iCs/>
          <w:sz w:val="24"/>
          <w:szCs w:val="24"/>
        </w:rPr>
        <w:t xml:space="preserve">ccuracy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624FFC">
        <w:rPr>
          <w:rFonts w:ascii="Times New Roman" w:hAnsi="Times New Roman" w:cs="Times New Roman"/>
          <w:i/>
          <w:iCs/>
          <w:sz w:val="24"/>
          <w:szCs w:val="24"/>
        </w:rPr>
        <w:t xml:space="preserve">ates (SDs in parentheses) of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624FFC">
        <w:rPr>
          <w:rFonts w:ascii="Times New Roman" w:hAnsi="Times New Roman" w:cs="Times New Roman"/>
          <w:i/>
          <w:iCs/>
          <w:sz w:val="24"/>
          <w:szCs w:val="24"/>
        </w:rPr>
        <w:t xml:space="preserve">ace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624FFC">
        <w:rPr>
          <w:rFonts w:ascii="Times New Roman" w:hAnsi="Times New Roman" w:cs="Times New Roman"/>
          <w:i/>
          <w:iCs/>
          <w:sz w:val="24"/>
          <w:szCs w:val="24"/>
        </w:rPr>
        <w:t xml:space="preserve">ecognition as a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624FFC">
        <w:rPr>
          <w:rFonts w:ascii="Times New Roman" w:hAnsi="Times New Roman" w:cs="Times New Roman"/>
          <w:i/>
          <w:iCs/>
          <w:sz w:val="24"/>
          <w:szCs w:val="24"/>
        </w:rPr>
        <w:t xml:space="preserve">unction of the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624FFC">
        <w:rPr>
          <w:rFonts w:ascii="Times New Roman" w:hAnsi="Times New Roman" w:cs="Times New Roman"/>
          <w:i/>
          <w:iCs/>
          <w:sz w:val="24"/>
          <w:szCs w:val="24"/>
        </w:rPr>
        <w:t xml:space="preserve">motion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624FFC">
        <w:rPr>
          <w:rFonts w:ascii="Times New Roman" w:hAnsi="Times New Roman" w:cs="Times New Roman"/>
          <w:i/>
          <w:iCs/>
          <w:sz w:val="24"/>
          <w:szCs w:val="24"/>
        </w:rPr>
        <w:t xml:space="preserve">hey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624FFC">
        <w:rPr>
          <w:rFonts w:ascii="Times New Roman" w:hAnsi="Times New Roman" w:cs="Times New Roman"/>
          <w:i/>
          <w:iCs/>
          <w:sz w:val="24"/>
          <w:szCs w:val="24"/>
        </w:rPr>
        <w:t xml:space="preserve">xpressed and of the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624FFC">
        <w:rPr>
          <w:rFonts w:ascii="Times New Roman" w:hAnsi="Times New Roman" w:cs="Times New Roman"/>
          <w:i/>
          <w:iCs/>
          <w:sz w:val="24"/>
          <w:szCs w:val="24"/>
        </w:rPr>
        <w:t xml:space="preserve">roup </w:t>
      </w:r>
      <w:r w:rsidR="005517C1" w:rsidRPr="00C1215E">
        <w:rPr>
          <w:rFonts w:ascii="Times New Roman" w:hAnsi="Times New Roman" w:cs="Times New Roman"/>
          <w:i/>
          <w:iCs/>
          <w:sz w:val="24"/>
          <w:szCs w:val="24"/>
        </w:rPr>
        <w:t>(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5517C1" w:rsidRPr="00C1215E">
        <w:rPr>
          <w:rFonts w:ascii="Times New Roman" w:hAnsi="Times New Roman" w:cs="Times New Roman"/>
          <w:i/>
          <w:iCs/>
          <w:sz w:val="24"/>
          <w:szCs w:val="24"/>
        </w:rPr>
        <w:t xml:space="preserve">eeth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vs L</w:t>
      </w:r>
      <w:r w:rsidR="005517C1" w:rsidRPr="00C1215E">
        <w:rPr>
          <w:rFonts w:ascii="Times New Roman" w:hAnsi="Times New Roman" w:cs="Times New Roman"/>
          <w:i/>
          <w:iCs/>
          <w:sz w:val="24"/>
          <w:szCs w:val="24"/>
        </w:rPr>
        <w:t xml:space="preserve">ips) </w:t>
      </w:r>
      <w:r w:rsidRPr="00624FFC">
        <w:rPr>
          <w:rFonts w:ascii="Times New Roman" w:hAnsi="Times New Roman" w:cs="Times New Roman"/>
          <w:i/>
          <w:iCs/>
          <w:sz w:val="24"/>
          <w:szCs w:val="24"/>
        </w:rPr>
        <w:t xml:space="preserve">in Experiment </w:t>
      </w:r>
      <w:r>
        <w:rPr>
          <w:rFonts w:ascii="Times New Roman" w:hAnsi="Times New Roman" w:cs="Times New Roman"/>
          <w:i/>
          <w:iCs/>
          <w:sz w:val="24"/>
          <w:szCs w:val="24"/>
        </w:rPr>
        <w:t>2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72"/>
        <w:gridCol w:w="284"/>
        <w:gridCol w:w="3118"/>
        <w:gridCol w:w="284"/>
        <w:gridCol w:w="2970"/>
      </w:tblGrid>
      <w:tr w:rsidR="00801CD6" w:rsidRPr="00F56C6D" w14:paraId="5E87BCD7" w14:textId="77777777" w:rsidTr="002265A7"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14:paraId="626463C4" w14:textId="77777777" w:rsidR="00801CD6" w:rsidRPr="006860C3" w:rsidRDefault="00801CD6" w:rsidP="002265A7">
            <w:pPr>
              <w:spacing w:line="480" w:lineRule="auto"/>
              <w:ind w:firstLine="567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405450B6" w14:textId="77777777" w:rsidR="00801CD6" w:rsidRPr="006860C3" w:rsidRDefault="00801CD6" w:rsidP="002265A7">
            <w:pPr>
              <w:spacing w:line="480" w:lineRule="auto"/>
              <w:ind w:firstLine="567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637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DA92F47" w14:textId="77777777" w:rsidR="00801CD6" w:rsidRPr="006860C3" w:rsidRDefault="00801CD6" w:rsidP="002265A7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Group</w:t>
            </w:r>
          </w:p>
        </w:tc>
      </w:tr>
      <w:tr w:rsidR="00801CD6" w:rsidRPr="00F56C6D" w14:paraId="3AFCA5D8" w14:textId="77777777" w:rsidTr="002265A7">
        <w:tc>
          <w:tcPr>
            <w:tcW w:w="2972" w:type="dxa"/>
            <w:tcBorders>
              <w:top w:val="nil"/>
              <w:left w:val="nil"/>
              <w:right w:val="nil"/>
            </w:tcBorders>
          </w:tcPr>
          <w:p w14:paraId="18645C4C" w14:textId="77777777" w:rsidR="00801CD6" w:rsidRPr="006860C3" w:rsidRDefault="00801CD6" w:rsidP="002265A7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Stimuli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D35A16E" w14:textId="77777777" w:rsidR="00801CD6" w:rsidRPr="006860C3" w:rsidRDefault="00801CD6" w:rsidP="002265A7">
            <w:pPr>
              <w:spacing w:line="480" w:lineRule="auto"/>
              <w:ind w:firstLine="567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D7EE049" w14:textId="77777777" w:rsidR="00801CD6" w:rsidRPr="006860C3" w:rsidRDefault="00801CD6" w:rsidP="002265A7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Teeth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14:paraId="376F3CDE" w14:textId="77777777" w:rsidR="00801CD6" w:rsidRPr="006860C3" w:rsidRDefault="00801CD6" w:rsidP="002265A7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17EDD4D" w14:textId="77777777" w:rsidR="00801CD6" w:rsidRPr="006860C3" w:rsidRDefault="00801CD6" w:rsidP="002265A7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Lips</w:t>
            </w:r>
          </w:p>
        </w:tc>
      </w:tr>
      <w:tr w:rsidR="00801CD6" w:rsidRPr="00F56C6D" w14:paraId="0C6F1A32" w14:textId="77777777" w:rsidTr="002265A7">
        <w:tc>
          <w:tcPr>
            <w:tcW w:w="2972" w:type="dxa"/>
            <w:tcBorders>
              <w:left w:val="nil"/>
              <w:bottom w:val="nil"/>
              <w:right w:val="nil"/>
            </w:tcBorders>
            <w:hideMark/>
          </w:tcPr>
          <w:p w14:paraId="09732544" w14:textId="77777777" w:rsidR="00801CD6" w:rsidRPr="006860C3" w:rsidRDefault="00801CD6" w:rsidP="002265A7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Angry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2169545B" w14:textId="77777777" w:rsidR="00801CD6" w:rsidRPr="006860C3" w:rsidRDefault="00801CD6" w:rsidP="002265A7">
            <w:pPr>
              <w:spacing w:line="480" w:lineRule="auto"/>
              <w:ind w:firstLine="567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hideMark/>
          </w:tcPr>
          <w:p w14:paraId="60D5F8CE" w14:textId="77777777" w:rsidR="00801CD6" w:rsidRPr="006860C3" w:rsidRDefault="00801CD6" w:rsidP="002265A7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84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13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0BB6D732" w14:textId="77777777" w:rsidR="00801CD6" w:rsidRPr="006860C3" w:rsidRDefault="00801CD6" w:rsidP="002265A7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hideMark/>
          </w:tcPr>
          <w:p w14:paraId="006A6346" w14:textId="77777777" w:rsidR="00801CD6" w:rsidRPr="006860C3" w:rsidRDefault="00801CD6" w:rsidP="002265A7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.09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)</w:t>
            </w:r>
          </w:p>
        </w:tc>
      </w:tr>
      <w:tr w:rsidR="00801CD6" w:rsidRPr="00F56C6D" w14:paraId="4C3CC4D7" w14:textId="77777777" w:rsidTr="002265A7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CB8A0" w14:textId="77777777" w:rsidR="00801CD6" w:rsidRPr="006860C3" w:rsidRDefault="00801CD6" w:rsidP="002265A7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53838B" w14:textId="77777777" w:rsidR="00801CD6" w:rsidRPr="006860C3" w:rsidRDefault="00801CD6" w:rsidP="002265A7">
            <w:pPr>
              <w:spacing w:line="480" w:lineRule="auto"/>
              <w:ind w:firstLine="567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A2A2C" w14:textId="77777777" w:rsidR="00801CD6" w:rsidRPr="006860C3" w:rsidRDefault="00801CD6" w:rsidP="002265A7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74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17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60C4CC" w14:textId="77777777" w:rsidR="00801CD6" w:rsidRPr="006860C3" w:rsidRDefault="00801CD6" w:rsidP="002265A7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A8A00" w14:textId="77777777" w:rsidR="00801CD6" w:rsidRPr="006860C3" w:rsidRDefault="00801CD6" w:rsidP="002265A7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78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13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)</w:t>
            </w:r>
          </w:p>
        </w:tc>
      </w:tr>
      <w:tr w:rsidR="00801CD6" w:rsidRPr="00F56C6D" w14:paraId="627CA526" w14:textId="77777777" w:rsidTr="002265A7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5857B4" w14:textId="77777777" w:rsidR="00801CD6" w:rsidRPr="006860C3" w:rsidRDefault="00801CD6" w:rsidP="002265A7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Happy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97EF1" w14:textId="77777777" w:rsidR="00801CD6" w:rsidRPr="006860C3" w:rsidRDefault="00801CD6" w:rsidP="002265A7">
            <w:pPr>
              <w:spacing w:line="480" w:lineRule="auto"/>
              <w:ind w:firstLine="567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F7A244" w14:textId="77777777" w:rsidR="00801CD6" w:rsidRPr="006860C3" w:rsidRDefault="00801CD6" w:rsidP="002265A7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75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18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8E5D1" w14:textId="77777777" w:rsidR="00801CD6" w:rsidRPr="006860C3" w:rsidRDefault="00801CD6" w:rsidP="002265A7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3557F8" w14:textId="77777777" w:rsidR="00801CD6" w:rsidRPr="006860C3" w:rsidRDefault="00801CD6" w:rsidP="002265A7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79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13</w:t>
            </w: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)</w:t>
            </w:r>
          </w:p>
        </w:tc>
      </w:tr>
    </w:tbl>
    <w:p w14:paraId="0FAC7745" w14:textId="77777777" w:rsidR="000514B3" w:rsidRDefault="000514B3" w:rsidP="000514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E201ACC" w14:textId="187F7026" w:rsidR="0052592C" w:rsidRDefault="000514B3" w:rsidP="000514B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2592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F7C22" w:rsidRPr="0052592C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5E0F4841" w14:textId="1EC87914" w:rsidR="00801CD6" w:rsidRDefault="00801CD6" w:rsidP="00801CD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24FFC">
        <w:rPr>
          <w:rFonts w:ascii="Times New Roman" w:hAnsi="Times New Roman" w:cs="Times New Roman"/>
          <w:i/>
          <w:iCs/>
          <w:sz w:val="24"/>
          <w:szCs w:val="24"/>
        </w:rPr>
        <w:t xml:space="preserve">Mean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624FFC">
        <w:rPr>
          <w:rFonts w:ascii="Times New Roman" w:hAnsi="Times New Roman" w:cs="Times New Roman"/>
          <w:i/>
          <w:iCs/>
          <w:sz w:val="24"/>
          <w:szCs w:val="24"/>
        </w:rPr>
        <w:t xml:space="preserve">esponse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624FFC">
        <w:rPr>
          <w:rFonts w:ascii="Times New Roman" w:hAnsi="Times New Roman" w:cs="Times New Roman"/>
          <w:i/>
          <w:iCs/>
          <w:sz w:val="24"/>
          <w:szCs w:val="24"/>
        </w:rPr>
        <w:t xml:space="preserve">imes in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624FFC">
        <w:rPr>
          <w:rFonts w:ascii="Times New Roman" w:hAnsi="Times New Roman" w:cs="Times New Roman"/>
          <w:i/>
          <w:iCs/>
          <w:sz w:val="24"/>
          <w:szCs w:val="24"/>
        </w:rPr>
        <w:t xml:space="preserve">illiseconds (SDs in </w:t>
      </w:r>
      <w:r w:rsidR="0052767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24FFC">
        <w:rPr>
          <w:rFonts w:ascii="Times New Roman" w:hAnsi="Times New Roman" w:cs="Times New Roman"/>
          <w:i/>
          <w:iCs/>
          <w:sz w:val="24"/>
          <w:szCs w:val="24"/>
        </w:rPr>
        <w:t xml:space="preserve">arentheses) of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624FFC">
        <w:rPr>
          <w:rFonts w:ascii="Times New Roman" w:hAnsi="Times New Roman" w:cs="Times New Roman"/>
          <w:i/>
          <w:iCs/>
          <w:sz w:val="24"/>
          <w:szCs w:val="24"/>
        </w:rPr>
        <w:t xml:space="preserve">acial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624FFC">
        <w:rPr>
          <w:rFonts w:ascii="Times New Roman" w:hAnsi="Times New Roman" w:cs="Times New Roman"/>
          <w:i/>
          <w:iCs/>
          <w:sz w:val="24"/>
          <w:szCs w:val="24"/>
        </w:rPr>
        <w:t xml:space="preserve">xpression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624FFC">
        <w:rPr>
          <w:rFonts w:ascii="Times New Roman" w:hAnsi="Times New Roman" w:cs="Times New Roman"/>
          <w:i/>
          <w:iCs/>
          <w:sz w:val="24"/>
          <w:szCs w:val="24"/>
        </w:rPr>
        <w:t xml:space="preserve">ecognition as a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624FFC">
        <w:rPr>
          <w:rFonts w:ascii="Times New Roman" w:hAnsi="Times New Roman" w:cs="Times New Roman"/>
          <w:i/>
          <w:iCs/>
          <w:sz w:val="24"/>
          <w:szCs w:val="24"/>
        </w:rPr>
        <w:t xml:space="preserve">unction of the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624FFC">
        <w:rPr>
          <w:rFonts w:ascii="Times New Roman" w:hAnsi="Times New Roman" w:cs="Times New Roman"/>
          <w:i/>
          <w:iCs/>
          <w:sz w:val="24"/>
          <w:szCs w:val="24"/>
        </w:rPr>
        <w:t xml:space="preserve">motion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624FFC">
        <w:rPr>
          <w:rFonts w:ascii="Times New Roman" w:hAnsi="Times New Roman" w:cs="Times New Roman"/>
          <w:i/>
          <w:iCs/>
          <w:sz w:val="24"/>
          <w:szCs w:val="24"/>
        </w:rPr>
        <w:t xml:space="preserve">xpressed and of the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624FFC">
        <w:rPr>
          <w:rFonts w:ascii="Times New Roman" w:hAnsi="Times New Roman" w:cs="Times New Roman"/>
          <w:i/>
          <w:iCs/>
          <w:sz w:val="24"/>
          <w:szCs w:val="24"/>
        </w:rPr>
        <w:t xml:space="preserve">roup </w:t>
      </w:r>
      <w:r w:rsidR="005517C1" w:rsidRPr="00C1215E">
        <w:rPr>
          <w:rFonts w:ascii="Times New Roman" w:hAnsi="Times New Roman" w:cs="Times New Roman"/>
          <w:i/>
          <w:iCs/>
          <w:sz w:val="24"/>
          <w:szCs w:val="24"/>
        </w:rPr>
        <w:t>(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5517C1" w:rsidRPr="00C1215E">
        <w:rPr>
          <w:rFonts w:ascii="Times New Roman" w:hAnsi="Times New Roman" w:cs="Times New Roman"/>
          <w:i/>
          <w:iCs/>
          <w:sz w:val="24"/>
          <w:szCs w:val="24"/>
        </w:rPr>
        <w:t xml:space="preserve">eeth </w:t>
      </w:r>
      <w:r w:rsidR="005517C1">
        <w:rPr>
          <w:rFonts w:ascii="Times New Roman" w:hAnsi="Times New Roman" w:cs="Times New Roman"/>
          <w:i/>
          <w:iCs/>
          <w:sz w:val="24"/>
          <w:szCs w:val="24"/>
        </w:rPr>
        <w:t>vs L</w:t>
      </w:r>
      <w:r w:rsidR="005517C1" w:rsidRPr="00C1215E">
        <w:rPr>
          <w:rFonts w:ascii="Times New Roman" w:hAnsi="Times New Roman" w:cs="Times New Roman"/>
          <w:i/>
          <w:iCs/>
          <w:sz w:val="24"/>
          <w:szCs w:val="24"/>
        </w:rPr>
        <w:t xml:space="preserve">ips) </w:t>
      </w:r>
      <w:r w:rsidRPr="00624FFC">
        <w:rPr>
          <w:rFonts w:ascii="Times New Roman" w:hAnsi="Times New Roman" w:cs="Times New Roman"/>
          <w:i/>
          <w:iCs/>
          <w:sz w:val="24"/>
          <w:szCs w:val="24"/>
        </w:rPr>
        <w:t xml:space="preserve">in Experiment </w:t>
      </w:r>
      <w:r>
        <w:rPr>
          <w:rFonts w:ascii="Times New Roman" w:hAnsi="Times New Roman" w:cs="Times New Roman"/>
          <w:i/>
          <w:iCs/>
          <w:sz w:val="24"/>
          <w:szCs w:val="24"/>
        </w:rPr>
        <w:t>2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72"/>
        <w:gridCol w:w="284"/>
        <w:gridCol w:w="3118"/>
        <w:gridCol w:w="284"/>
        <w:gridCol w:w="2970"/>
      </w:tblGrid>
      <w:tr w:rsidR="00801CD6" w:rsidRPr="006860C3" w14:paraId="44C43133" w14:textId="77777777" w:rsidTr="002265A7"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14:paraId="0B53C872" w14:textId="77777777" w:rsidR="00801CD6" w:rsidRPr="006860C3" w:rsidRDefault="00801CD6" w:rsidP="002265A7">
            <w:pPr>
              <w:spacing w:line="480" w:lineRule="auto"/>
              <w:ind w:firstLine="567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283D874C" w14:textId="77777777" w:rsidR="00801CD6" w:rsidRPr="006860C3" w:rsidRDefault="00801CD6" w:rsidP="002265A7">
            <w:pPr>
              <w:spacing w:line="480" w:lineRule="auto"/>
              <w:ind w:firstLine="567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637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B7C25D5" w14:textId="77777777" w:rsidR="00801CD6" w:rsidRPr="006860C3" w:rsidRDefault="00801CD6" w:rsidP="002265A7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Group</w:t>
            </w:r>
          </w:p>
        </w:tc>
      </w:tr>
      <w:tr w:rsidR="00801CD6" w:rsidRPr="006860C3" w14:paraId="63B3895D" w14:textId="77777777" w:rsidTr="002265A7">
        <w:tc>
          <w:tcPr>
            <w:tcW w:w="2972" w:type="dxa"/>
            <w:tcBorders>
              <w:top w:val="nil"/>
              <w:left w:val="nil"/>
              <w:right w:val="nil"/>
            </w:tcBorders>
          </w:tcPr>
          <w:p w14:paraId="35A03CAE" w14:textId="77777777" w:rsidR="00801CD6" w:rsidRPr="006860C3" w:rsidRDefault="00801CD6" w:rsidP="002265A7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Stimuli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F44C02B" w14:textId="77777777" w:rsidR="00801CD6" w:rsidRPr="006860C3" w:rsidRDefault="00801CD6" w:rsidP="002265A7">
            <w:pPr>
              <w:spacing w:line="480" w:lineRule="auto"/>
              <w:ind w:firstLine="567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B8D0D1B" w14:textId="77777777" w:rsidR="00801CD6" w:rsidRPr="006860C3" w:rsidRDefault="00801CD6" w:rsidP="002265A7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Teeth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14:paraId="1D3CBCB2" w14:textId="77777777" w:rsidR="00801CD6" w:rsidRPr="006860C3" w:rsidRDefault="00801CD6" w:rsidP="002265A7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E1FC41E" w14:textId="77777777" w:rsidR="00801CD6" w:rsidRPr="006860C3" w:rsidRDefault="00801CD6" w:rsidP="002265A7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Lips</w:t>
            </w:r>
          </w:p>
        </w:tc>
      </w:tr>
      <w:tr w:rsidR="00801CD6" w:rsidRPr="006860C3" w14:paraId="5086F9A4" w14:textId="77777777" w:rsidTr="002265A7">
        <w:tc>
          <w:tcPr>
            <w:tcW w:w="2972" w:type="dxa"/>
            <w:tcBorders>
              <w:left w:val="nil"/>
              <w:bottom w:val="nil"/>
              <w:right w:val="nil"/>
            </w:tcBorders>
            <w:hideMark/>
          </w:tcPr>
          <w:p w14:paraId="79A9A626" w14:textId="77777777" w:rsidR="00801CD6" w:rsidRPr="006860C3" w:rsidRDefault="00801CD6" w:rsidP="002265A7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Angry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7C57F92F" w14:textId="77777777" w:rsidR="00801CD6" w:rsidRPr="006860C3" w:rsidRDefault="00801CD6" w:rsidP="002265A7">
            <w:pPr>
              <w:spacing w:line="480" w:lineRule="auto"/>
              <w:ind w:firstLine="567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hideMark/>
          </w:tcPr>
          <w:p w14:paraId="55FF8A2B" w14:textId="77777777" w:rsidR="00801CD6" w:rsidRPr="006860C3" w:rsidRDefault="00801CD6" w:rsidP="002265A7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1679 (657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47646478" w14:textId="77777777" w:rsidR="00801CD6" w:rsidRPr="006860C3" w:rsidRDefault="00801CD6" w:rsidP="002265A7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hideMark/>
          </w:tcPr>
          <w:p w14:paraId="716F290E" w14:textId="77777777" w:rsidR="00801CD6" w:rsidRPr="006860C3" w:rsidRDefault="00801CD6" w:rsidP="002265A7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1627 (813)</w:t>
            </w:r>
          </w:p>
        </w:tc>
      </w:tr>
      <w:tr w:rsidR="00801CD6" w:rsidRPr="006860C3" w14:paraId="456FB6E1" w14:textId="77777777" w:rsidTr="002265A7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3F6A5" w14:textId="77777777" w:rsidR="00801CD6" w:rsidRPr="006860C3" w:rsidRDefault="00801CD6" w:rsidP="002265A7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BA11A0" w14:textId="77777777" w:rsidR="00801CD6" w:rsidRPr="006860C3" w:rsidRDefault="00801CD6" w:rsidP="002265A7">
            <w:pPr>
              <w:spacing w:line="480" w:lineRule="auto"/>
              <w:ind w:firstLine="567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3005E" w14:textId="77777777" w:rsidR="00801CD6" w:rsidRPr="006860C3" w:rsidRDefault="00801CD6" w:rsidP="002265A7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1884 (85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71D66F" w14:textId="77777777" w:rsidR="00801CD6" w:rsidRPr="006860C3" w:rsidRDefault="00801CD6" w:rsidP="002265A7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C5AAF" w14:textId="77777777" w:rsidR="00801CD6" w:rsidRPr="006860C3" w:rsidRDefault="00801CD6" w:rsidP="002265A7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1583 (824)</w:t>
            </w:r>
          </w:p>
        </w:tc>
      </w:tr>
      <w:tr w:rsidR="00801CD6" w:rsidRPr="006860C3" w14:paraId="067BD1A3" w14:textId="77777777" w:rsidTr="002265A7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C79E44" w14:textId="77777777" w:rsidR="00801CD6" w:rsidRPr="006860C3" w:rsidRDefault="00801CD6" w:rsidP="002265A7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Happy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F9050" w14:textId="77777777" w:rsidR="00801CD6" w:rsidRPr="006860C3" w:rsidRDefault="00801CD6" w:rsidP="002265A7">
            <w:pPr>
              <w:spacing w:line="480" w:lineRule="auto"/>
              <w:ind w:firstLine="567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201F56" w14:textId="77777777" w:rsidR="00801CD6" w:rsidRPr="006860C3" w:rsidRDefault="00801CD6" w:rsidP="002265A7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1868 (1103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EEAA8" w14:textId="77777777" w:rsidR="00801CD6" w:rsidRPr="006860C3" w:rsidRDefault="00801CD6" w:rsidP="002265A7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5CDC49" w14:textId="77777777" w:rsidR="00801CD6" w:rsidRPr="006860C3" w:rsidRDefault="00801CD6" w:rsidP="002265A7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6860C3">
              <w:rPr>
                <w:rFonts w:ascii="Times New Roman" w:eastAsia="Aptos" w:hAnsi="Times New Roman" w:cs="Times New Roman"/>
                <w:sz w:val="24"/>
                <w:szCs w:val="24"/>
              </w:rPr>
              <w:t>1413 (730)</w:t>
            </w:r>
          </w:p>
        </w:tc>
      </w:tr>
    </w:tbl>
    <w:p w14:paraId="4DF88868" w14:textId="77777777" w:rsidR="000908AD" w:rsidRDefault="000908AD"/>
    <w:sectPr w:rsidR="000908AD" w:rsidSect="00F465B5">
      <w:headerReference w:type="default" r:id="rId6"/>
      <w:footerReference w:type="default" r:id="rId7"/>
      <w:pgSz w:w="11910" w:h="16840" w:code="9"/>
      <w:pgMar w:top="1354" w:right="1020" w:bottom="1180" w:left="936" w:header="720" w:footer="994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D1D55B" w14:textId="77777777" w:rsidR="003523BD" w:rsidRDefault="003523BD" w:rsidP="000514B3">
      <w:pPr>
        <w:spacing w:after="0" w:line="240" w:lineRule="auto"/>
      </w:pPr>
      <w:r>
        <w:separator/>
      </w:r>
    </w:p>
  </w:endnote>
  <w:endnote w:type="continuationSeparator" w:id="0">
    <w:p w14:paraId="42048298" w14:textId="77777777" w:rsidR="003523BD" w:rsidRDefault="003523BD" w:rsidP="000514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49473606"/>
      <w:docPartObj>
        <w:docPartGallery w:val="Page Numbers (Bottom of Page)"/>
        <w:docPartUnique/>
      </w:docPartObj>
    </w:sdtPr>
    <w:sdtEndPr/>
    <w:sdtContent>
      <w:p w14:paraId="31BBE20F" w14:textId="77777777" w:rsidR="000549E0" w:rsidRDefault="008E2A52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0FDC2AC0" w14:textId="77777777" w:rsidR="000549E0" w:rsidRDefault="000549E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BA34AF" w14:textId="77777777" w:rsidR="003523BD" w:rsidRDefault="003523BD" w:rsidP="000514B3">
      <w:pPr>
        <w:spacing w:after="0" w:line="240" w:lineRule="auto"/>
      </w:pPr>
      <w:r>
        <w:separator/>
      </w:r>
    </w:p>
  </w:footnote>
  <w:footnote w:type="continuationSeparator" w:id="0">
    <w:p w14:paraId="36DCA1FD" w14:textId="77777777" w:rsidR="003523BD" w:rsidRDefault="003523BD" w:rsidP="000514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642B72" w14:textId="273037A5" w:rsidR="000549E0" w:rsidRDefault="008E2A52" w:rsidP="00B33FF7">
    <w:pPr>
      <w:pStyle w:val="Intestazione"/>
      <w:jc w:val="center"/>
      <w:rPr>
        <w:rFonts w:ascii="Times New Roman" w:hAnsi="Times New Roman" w:cs="Times New Roman"/>
        <w:sz w:val="24"/>
        <w:szCs w:val="24"/>
      </w:rPr>
    </w:pPr>
    <w:r w:rsidRPr="002A1E85">
      <w:rPr>
        <w:rFonts w:ascii="Times New Roman" w:hAnsi="Times New Roman" w:cs="Times New Roman"/>
        <w:sz w:val="24"/>
        <w:szCs w:val="24"/>
      </w:rPr>
      <w:t xml:space="preserve">FACIAL FEEDBACK </w:t>
    </w:r>
    <w:r w:rsidR="005517C1">
      <w:rPr>
        <w:rFonts w:ascii="Times New Roman" w:hAnsi="Times New Roman" w:cs="Times New Roman"/>
        <w:sz w:val="24"/>
        <w:szCs w:val="24"/>
      </w:rPr>
      <w:t>ON</w:t>
    </w:r>
    <w:r w:rsidRPr="002A1E85">
      <w:rPr>
        <w:rFonts w:ascii="Times New Roman" w:hAnsi="Times New Roman" w:cs="Times New Roman"/>
        <w:sz w:val="24"/>
        <w:szCs w:val="24"/>
      </w:rPr>
      <w:t xml:space="preserve"> PERCEPTION AND M</w:t>
    </w:r>
    <w:r>
      <w:rPr>
        <w:rFonts w:ascii="Times New Roman" w:hAnsi="Times New Roman" w:cs="Times New Roman"/>
        <w:sz w:val="24"/>
        <w:szCs w:val="24"/>
      </w:rPr>
      <w:t>EMORY</w:t>
    </w:r>
  </w:p>
  <w:p w14:paraId="78E37F44" w14:textId="77777777" w:rsidR="000549E0" w:rsidRDefault="000549E0" w:rsidP="00CC794F">
    <w:pPr>
      <w:pStyle w:val="Intestazione"/>
      <w:jc w:val="right"/>
      <w:rPr>
        <w:rFonts w:ascii="Times New Roman" w:hAnsi="Times New Roman" w:cs="Times New Roman"/>
        <w:sz w:val="24"/>
        <w:szCs w:val="24"/>
      </w:rPr>
    </w:pPr>
  </w:p>
  <w:p w14:paraId="4A963F26" w14:textId="77777777" w:rsidR="000549E0" w:rsidRPr="002A1E85" w:rsidRDefault="000549E0" w:rsidP="00B33FF7">
    <w:pPr>
      <w:pStyle w:val="Intestazione"/>
      <w:jc w:val="right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4B3"/>
    <w:rsid w:val="00024815"/>
    <w:rsid w:val="000514B3"/>
    <w:rsid w:val="000549E0"/>
    <w:rsid w:val="000908AD"/>
    <w:rsid w:val="000E4607"/>
    <w:rsid w:val="002042E9"/>
    <w:rsid w:val="0026646C"/>
    <w:rsid w:val="002E5379"/>
    <w:rsid w:val="003523BD"/>
    <w:rsid w:val="00355A88"/>
    <w:rsid w:val="003D43E6"/>
    <w:rsid w:val="003F222B"/>
    <w:rsid w:val="0040286F"/>
    <w:rsid w:val="004A2EA4"/>
    <w:rsid w:val="0052592C"/>
    <w:rsid w:val="0052767F"/>
    <w:rsid w:val="005470AF"/>
    <w:rsid w:val="005517C1"/>
    <w:rsid w:val="00560796"/>
    <w:rsid w:val="005D3DFC"/>
    <w:rsid w:val="005F7BD0"/>
    <w:rsid w:val="00624FFC"/>
    <w:rsid w:val="006620F7"/>
    <w:rsid w:val="00767B8F"/>
    <w:rsid w:val="007C2E92"/>
    <w:rsid w:val="007E5229"/>
    <w:rsid w:val="00801CD6"/>
    <w:rsid w:val="0081067F"/>
    <w:rsid w:val="008306BF"/>
    <w:rsid w:val="00853293"/>
    <w:rsid w:val="008B56A3"/>
    <w:rsid w:val="008E2A52"/>
    <w:rsid w:val="008E479D"/>
    <w:rsid w:val="009432F9"/>
    <w:rsid w:val="009A3FDA"/>
    <w:rsid w:val="009A406A"/>
    <w:rsid w:val="009F635C"/>
    <w:rsid w:val="00AC7C7C"/>
    <w:rsid w:val="00B461B4"/>
    <w:rsid w:val="00B76885"/>
    <w:rsid w:val="00BA2AA5"/>
    <w:rsid w:val="00C1215E"/>
    <w:rsid w:val="00C611AB"/>
    <w:rsid w:val="00C636AB"/>
    <w:rsid w:val="00D57AB8"/>
    <w:rsid w:val="00E850B6"/>
    <w:rsid w:val="00FF7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F2335"/>
  <w15:chartTrackingRefBased/>
  <w15:docId w15:val="{B1CEA955-9525-4637-8C52-214DA0674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514B3"/>
    <w:rPr>
      <w:kern w:val="2"/>
      <w:lang w:val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514B3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0514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514B3"/>
    <w:rPr>
      <w:kern w:val="2"/>
      <w:lang w:val="en-US"/>
      <w14:ligatures w14:val="standardContextual"/>
    </w:rPr>
  </w:style>
  <w:style w:type="paragraph" w:styleId="Pidipagina">
    <w:name w:val="footer"/>
    <w:basedOn w:val="Normale"/>
    <w:link w:val="PidipaginaCarattere"/>
    <w:uiPriority w:val="99"/>
    <w:unhideWhenUsed/>
    <w:rsid w:val="000514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514B3"/>
    <w:rPr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291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 Degli Studi Di Torino</Company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Bucciarelli</dc:creator>
  <cp:keywords/>
  <dc:description/>
  <cp:lastModifiedBy>Susanna Schmidt</cp:lastModifiedBy>
  <cp:revision>2</cp:revision>
  <dcterms:created xsi:type="dcterms:W3CDTF">2025-11-25T16:01:00Z</dcterms:created>
  <dcterms:modified xsi:type="dcterms:W3CDTF">2025-11-25T16:01:00Z</dcterms:modified>
</cp:coreProperties>
</file>